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Health Systems Management Course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other Patern College of Health Sciences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ourse evaluation – Cohort X Session X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/>
      </w:pPr>
      <w:r>
        <w:rPr/>
        <w:t>Please complete the following evaluation to assist us in improving the content and design of this course in the future.</w:t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440"/>
        <w:gridCol w:w="180"/>
        <w:gridCol w:w="900"/>
        <w:gridCol w:w="360"/>
        <w:gridCol w:w="900"/>
        <w:gridCol w:w="180"/>
        <w:gridCol w:w="1260"/>
        <w:gridCol w:w="1188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1) What is your primary role?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(Please check one box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64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0" w:name="__Fieldmark__0_2377889082"/>
            <w:bookmarkStart w:id="1" w:name="__Fieldmark__0_2377889082"/>
            <w:bookmarkEnd w:id="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County Health Officer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" w:name="__Fieldmark__1_2377889082"/>
            <w:bookmarkStart w:id="3" w:name="__Fieldmark__1_2377889082"/>
            <w:bookmarkEnd w:id="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County Health Services Administrator</w:t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" w:name="__Fieldmark__2_2377889082"/>
            <w:bookmarkStart w:id="5" w:name="__Fieldmark__2_2377889082"/>
            <w:bookmarkEnd w:id="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ursing Directo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" w:name="__Fieldmark__3_2377889082"/>
            <w:bookmarkStart w:id="7" w:name="__Fieldmark__3_2377889082"/>
            <w:bookmarkEnd w:id="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Ministry of Health and Social Welfare Representative </w:t>
            </w:r>
          </w:p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(please specify ___________________________________________________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" w:name="__Fieldmark__4_2377889082"/>
            <w:bookmarkStart w:id="9" w:name="__Fieldmark__4_2377889082"/>
            <w:bookmarkEnd w:id="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Other ___________________________________________________________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2) How would you describe your management skills before you started the cour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" w:name="__Fieldmark__5_2377889082"/>
            <w:bookmarkStart w:id="11" w:name="__Fieldmark__5_2377889082"/>
            <w:bookmarkEnd w:id="1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Very strong and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" w:name="__Fieldmark__6_2377889082"/>
            <w:bookmarkStart w:id="13" w:name="__Fieldmark__6_2377889082"/>
            <w:bookmarkEnd w:id="1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ron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4" w:name="__Fieldmark__7_2377889082"/>
            <w:bookmarkStart w:id="15" w:name="__Fieldmark__7_2377889082"/>
            <w:bookmarkEnd w:id="1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Modera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6" w:name="__Fieldmark__8_2377889082"/>
            <w:bookmarkStart w:id="17" w:name="__Fieldmark__8_2377889082"/>
            <w:bookmarkEnd w:id="1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8" w:name="__Fieldmark__9_2377889082"/>
            <w:bookmarkStart w:id="19" w:name="__Fieldmark__9_2377889082"/>
            <w:bookmarkEnd w:id="1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Very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ak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3) How would you describe your management skills at this point in the cour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0" w:name="__Fieldmark__10_2377889082"/>
            <w:bookmarkStart w:id="21" w:name="__Fieldmark__10_2377889082"/>
            <w:bookmarkEnd w:id="2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Very strong and confiden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2" w:name="__Fieldmark__11_2377889082"/>
            <w:bookmarkStart w:id="23" w:name="__Fieldmark__11_2377889082"/>
            <w:bookmarkEnd w:id="2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ron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4" w:name="__Fieldmark__12_2377889082"/>
            <w:bookmarkStart w:id="25" w:name="__Fieldmark__12_2377889082"/>
            <w:bookmarkEnd w:id="2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Modera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6" w:name="__Fieldmark__13_2377889082"/>
            <w:bookmarkStart w:id="27" w:name="__Fieldmark__13_2377889082"/>
            <w:bookmarkEnd w:id="2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ak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28" w:name="__Fieldmark__14_2377889082"/>
            <w:bookmarkStart w:id="29" w:name="__Fieldmark__14_2377889082"/>
            <w:bookmarkEnd w:id="2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Very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ak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4) Overall, how helpful did you find the training in addressing new management technique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30" w:name="__Fieldmark__15_2377889082"/>
            <w:bookmarkStart w:id="31" w:name="__Fieldmark__15_2377889082"/>
            <w:bookmarkEnd w:id="3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 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helpfu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32" w:name="__Fieldmark__16_2377889082"/>
            <w:bookmarkStart w:id="33" w:name="__Fieldmark__16_2377889082"/>
            <w:bookmarkEnd w:id="3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Helpfu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34" w:name="__Fieldmark__17_2377889082"/>
            <w:bookmarkStart w:id="35" w:name="__Fieldmark__17_2377889082"/>
            <w:bookmarkEnd w:id="3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very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helpful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36" w:name="__Fieldmark__18_2377889082"/>
            <w:bookmarkStart w:id="37" w:name="__Fieldmark__18_2377889082"/>
            <w:bookmarkEnd w:id="3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I learned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nothing new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38" w:name="__Fieldmark__19_2377889082"/>
            <w:bookmarkStart w:id="39" w:name="__Fieldmark__19_2377889082"/>
            <w:bookmarkEnd w:id="3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>
          <w:trHeight w:val="472" w:hRule="atLeast"/>
        </w:trPr>
        <w:tc>
          <w:tcPr>
            <w:tcW w:w="102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5) Overall, how well did the training meet its specific objectives as stated in the syllabus?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. To foster a more widespread understanding of the vision of the National Health Plan and the leadership and management skills required for implementation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0" w:name="__Fieldmark__20_2377889082"/>
            <w:bookmarkStart w:id="41" w:name="__Fieldmark__20_2377889082"/>
            <w:bookmarkEnd w:id="4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2" w:name="__Fieldmark__21_2377889082"/>
            <w:bookmarkStart w:id="43" w:name="__Fieldmark__21_2377889082"/>
            <w:bookmarkEnd w:id="4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4" w:name="__Fieldmark__22_2377889082"/>
            <w:bookmarkStart w:id="45" w:name="__Fieldmark__22_2377889082"/>
            <w:bookmarkEnd w:id="4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6" w:name="__Fieldmark__23_2377889082"/>
            <w:bookmarkStart w:id="47" w:name="__Fieldmark__23_2377889082"/>
            <w:bookmarkEnd w:id="4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48" w:name="__Fieldmark__24_2377889082"/>
            <w:bookmarkStart w:id="49" w:name="__Fieldmark__24_2377889082"/>
            <w:bookmarkEnd w:id="4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b. To build management capacity in the areas of leadership, strategic planning, human resource development, and financial management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50" w:name="__Fieldmark__25_2377889082"/>
            <w:bookmarkStart w:id="51" w:name="__Fieldmark__25_2377889082"/>
            <w:bookmarkEnd w:id="5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52" w:name="__Fieldmark__26_2377889082"/>
            <w:bookmarkStart w:id="53" w:name="__Fieldmark__26_2377889082"/>
            <w:bookmarkEnd w:id="5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54" w:name="__Fieldmark__27_2377889082"/>
            <w:bookmarkStart w:id="55" w:name="__Fieldmark__27_2377889082"/>
            <w:bookmarkEnd w:id="5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56" w:name="__Fieldmark__28_2377889082"/>
            <w:bookmarkStart w:id="57" w:name="__Fieldmark__28_2377889082"/>
            <w:bookmarkEnd w:id="5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58" w:name="__Fieldmark__29_2377889082"/>
            <w:bookmarkStart w:id="59" w:name="__Fieldmark__29_2377889082"/>
            <w:bookmarkEnd w:id="5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c. To create a community of learners and build teams of healthcare professionals that can work together to strengthen the Liberian health sector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0" w:name="__Fieldmark__30_2377889082"/>
            <w:bookmarkStart w:id="61" w:name="__Fieldmark__30_2377889082"/>
            <w:bookmarkEnd w:id="6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2" w:name="__Fieldmark__31_2377889082"/>
            <w:bookmarkStart w:id="63" w:name="__Fieldmark__31_2377889082"/>
            <w:bookmarkEnd w:id="6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4" w:name="__Fieldmark__32_2377889082"/>
            <w:bookmarkStart w:id="65" w:name="__Fieldmark__32_2377889082"/>
            <w:bookmarkEnd w:id="6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6" w:name="__Fieldmark__33_2377889082"/>
            <w:bookmarkStart w:id="67" w:name="__Fieldmark__33_2377889082"/>
            <w:bookmarkEnd w:id="6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68" w:name="__Fieldmark__34_2377889082"/>
            <w:bookmarkStart w:id="69" w:name="__Fieldmark__34_2377889082"/>
            <w:bookmarkEnd w:id="6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102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02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 xml:space="preserve">6) Did the training meet its specific objectives for the following topics: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. Scientific method of problem solving and related skills/tools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70" w:name="__Fieldmark__35_2377889082"/>
            <w:bookmarkStart w:id="71" w:name="__Fieldmark__35_2377889082"/>
            <w:bookmarkEnd w:id="7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72" w:name="__Fieldmark__36_2377889082"/>
            <w:bookmarkStart w:id="73" w:name="__Fieldmark__36_2377889082"/>
            <w:bookmarkEnd w:id="7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74" w:name="__Fieldmark__37_2377889082"/>
            <w:bookmarkStart w:id="75" w:name="__Fieldmark__37_2377889082"/>
            <w:bookmarkEnd w:id="7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76" w:name="__Fieldmark__38_2377889082"/>
            <w:bookmarkStart w:id="77" w:name="__Fieldmark__38_2377889082"/>
            <w:bookmarkEnd w:id="7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78" w:name="__Fieldmark__39_2377889082"/>
            <w:bookmarkStart w:id="79" w:name="__Fieldmark__39_2377889082"/>
            <w:bookmarkEnd w:id="7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b. Project implementation, including change management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0" w:name="__Fieldmark__40_2377889082"/>
            <w:bookmarkStart w:id="81" w:name="__Fieldmark__40_2377889082"/>
            <w:bookmarkEnd w:id="8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2" w:name="__Fieldmark__41_2377889082"/>
            <w:bookmarkStart w:id="83" w:name="__Fieldmark__41_2377889082"/>
            <w:bookmarkEnd w:id="8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4" w:name="__Fieldmark__42_2377889082"/>
            <w:bookmarkStart w:id="85" w:name="__Fieldmark__42_2377889082"/>
            <w:bookmarkEnd w:id="8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6" w:name="__Fieldmark__43_2377889082"/>
            <w:bookmarkStart w:id="87" w:name="__Fieldmark__43_2377889082"/>
            <w:bookmarkEnd w:id="8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88" w:name="__Fieldmark__44_2377889082"/>
            <w:bookmarkStart w:id="89" w:name="__Fieldmark__44_2377889082"/>
            <w:bookmarkEnd w:id="8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c. Personal and professional leadership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90" w:name="__Fieldmark__45_2377889082"/>
            <w:bookmarkStart w:id="91" w:name="__Fieldmark__45_2377889082"/>
            <w:bookmarkEnd w:id="9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92" w:name="__Fieldmark__46_2377889082"/>
            <w:bookmarkStart w:id="93" w:name="__Fieldmark__46_2377889082"/>
            <w:bookmarkEnd w:id="9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94" w:name="__Fieldmark__47_2377889082"/>
            <w:bookmarkStart w:id="95" w:name="__Fieldmark__47_2377889082"/>
            <w:bookmarkEnd w:id="9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96" w:name="__Fieldmark__48_2377889082"/>
            <w:bookmarkStart w:id="97" w:name="__Fieldmark__48_2377889082"/>
            <w:bookmarkEnd w:id="9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98" w:name="__Fieldmark__49_2377889082"/>
            <w:bookmarkStart w:id="99" w:name="__Fieldmark__49_2377889082"/>
            <w:bookmarkEnd w:id="9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d. Building teams, personal communication styles, and empowering employees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0" w:name="__Fieldmark__50_2377889082"/>
            <w:bookmarkStart w:id="101" w:name="__Fieldmark__50_2377889082"/>
            <w:bookmarkEnd w:id="10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Extremel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Well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2" w:name="__Fieldmark__51_2377889082"/>
            <w:bookmarkStart w:id="103" w:name="__Fieldmark__51_2377889082"/>
            <w:bookmarkEnd w:id="10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Wel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4" w:name="__Fieldmark__52_2377889082"/>
            <w:bookmarkStart w:id="105" w:name="__Fieldmark__52_2377889082"/>
            <w:bookmarkEnd w:id="10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A Lit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6" w:name="__Fieldmark__53_2377889082"/>
            <w:bookmarkStart w:id="107" w:name="__Fieldmark__53_2377889082"/>
            <w:bookmarkEnd w:id="10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08" w:name="__Fieldmark__54_2377889082"/>
            <w:bookmarkStart w:id="109" w:name="__Fieldmark__54_2377889082"/>
            <w:bookmarkEnd w:id="10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7) Did practicing some of the concepts taught in the small-group exercises increase your understanding of how to use them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10" w:name="__Fieldmark__55_2377889082"/>
            <w:bookmarkStart w:id="111" w:name="__Fieldmark__55_2377889082"/>
            <w:bookmarkEnd w:id="11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Yes, definitel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12" w:name="__Fieldmark__56_2377889082"/>
            <w:bookmarkStart w:id="113" w:name="__Fieldmark__56_2377889082"/>
            <w:bookmarkEnd w:id="11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Yes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somewha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14" w:name="__Fieldmark__57_2377889082"/>
            <w:bookmarkStart w:id="115" w:name="__Fieldmark__57_2377889082"/>
            <w:bookmarkEnd w:id="11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16" w:name="__Fieldmark__58_2377889082"/>
            <w:bookmarkStart w:id="117" w:name="__Fieldmark__58_2377889082"/>
            <w:bookmarkEnd w:id="11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18" w:name="__Fieldmark__59_2377889082"/>
            <w:bookmarkStart w:id="119" w:name="__Fieldmark__59_2377889082"/>
            <w:bookmarkEnd w:id="11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8) Did the presenters respond effectively to questions raised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0" w:name="__Fieldmark__60_2377889082"/>
            <w:bookmarkStart w:id="121" w:name="__Fieldmark__60_2377889082"/>
            <w:bookmarkEnd w:id="12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Yes, definitel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2" w:name="__Fieldmark__61_2377889082"/>
            <w:bookmarkStart w:id="123" w:name="__Fieldmark__61_2377889082"/>
            <w:bookmarkEnd w:id="12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Yes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somewha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4" w:name="__Fieldmark__62_2377889082"/>
            <w:bookmarkStart w:id="125" w:name="__Fieldmark__62_2377889082"/>
            <w:bookmarkEnd w:id="12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6" w:name="__Fieldmark__63_2377889082"/>
            <w:bookmarkStart w:id="127" w:name="__Fieldmark__63_2377889082"/>
            <w:bookmarkEnd w:id="12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28" w:name="__Fieldmark__64_2377889082"/>
            <w:bookmarkStart w:id="129" w:name="__Fieldmark__64_2377889082"/>
            <w:bookmarkEnd w:id="12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9) Did the presenters relate theory to real-life by using actual workplace problems or concerns in their teaching?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30" w:name="__Fieldmark__65_2377889082"/>
            <w:bookmarkStart w:id="131" w:name="__Fieldmark__65_2377889082"/>
            <w:bookmarkEnd w:id="131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 Yes, definitel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32" w:name="__Fieldmark__66_2377889082"/>
            <w:bookmarkStart w:id="133" w:name="__Fieldmark__66_2377889082"/>
            <w:bookmarkEnd w:id="133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Yes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somewha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34" w:name="__Fieldmark__67_2377889082"/>
            <w:bookmarkStart w:id="135" w:name="__Fieldmark__67_2377889082"/>
            <w:bookmarkEnd w:id="135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36" w:name="__Fieldmark__68_2377889082"/>
            <w:bookmarkStart w:id="137" w:name="__Fieldmark__68_2377889082"/>
            <w:bookmarkEnd w:id="137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t at al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szCs w:val="20"/>
                <w:rFonts w:cs="Arial Narrow" w:ascii="Arial Narrow" w:hAnsi="Arial Narrow"/>
              </w:rPr>
              <w:instrText xml:space="preserve"> FORMCHECKBOX </w:instrText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separate"/>
            </w:r>
            <w:bookmarkStart w:id="138" w:name="__Fieldmark__69_2377889082"/>
            <w:bookmarkStart w:id="139" w:name="__Fieldmark__69_2377889082"/>
            <w:bookmarkEnd w:id="139"/>
            <w:r>
              <w:rPr>
                <w:rFonts w:cs="Arial Narrow" w:ascii="Arial Narrow" w:hAnsi="Arial Narrow"/>
                <w:sz w:val="20"/>
                <w:szCs w:val="20"/>
              </w:rPr>
            </w:r>
            <w:r>
              <w:rPr>
                <w:sz w:val="20"/>
                <w:szCs w:val="20"/>
                <w:rFonts w:cs="Arial Narrow" w:ascii="Arial Narrow" w:hAnsi="Arial Narrow"/>
              </w:rPr>
              <w:fldChar w:fldCharType="end"/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No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</w:rPr>
              <w:t xml:space="preserve">       </w:t>
            </w:r>
            <w:r>
              <w:rPr>
                <w:rFonts w:cs="Arial Narrow" w:ascii="Arial Narrow" w:hAnsi="Arial Narrow"/>
                <w:sz w:val="20"/>
                <w:szCs w:val="20"/>
              </w:rPr>
              <w:t>opinio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jc w:val="center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  <w:t>THANK YOU FOR COMPLETING THIS EVALUATIO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6537960" cy="8686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7960" cy="868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260"/>
                              <w:gridCol w:w="1080"/>
                              <w:gridCol w:w="540"/>
                              <w:gridCol w:w="540"/>
                              <w:gridCol w:w="720"/>
                              <w:gridCol w:w="540"/>
                              <w:gridCol w:w="540"/>
                              <w:gridCol w:w="1080"/>
                              <w:gridCol w:w="180"/>
                              <w:gridCol w:w="1188"/>
                            </w:tblGrid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0) Did the presentation materials and handouts convey the material that was being presented?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40" w:name="__Fieldmark__70_2377889082"/>
                                  <w:bookmarkStart w:id="141" w:name="__Fieldmark__70_2377889082"/>
                                  <w:bookmarkEnd w:id="141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Yes, definitel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42" w:name="__Fieldmark__71_2377889082"/>
                                  <w:bookmarkStart w:id="143" w:name="__Fieldmark__71_2377889082"/>
                                  <w:bookmarkEnd w:id="143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Yes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omewha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44" w:name="__Fieldmark__72_2377889082"/>
                                  <w:bookmarkStart w:id="145" w:name="__Fieldmark__72_2377889082"/>
                                  <w:bookmarkEnd w:id="145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46" w:name="__Fieldmark__73_2377889082"/>
                                  <w:bookmarkStart w:id="147" w:name="__Fieldmark__73_2377889082"/>
                                  <w:bookmarkEnd w:id="147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t at all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4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48" w:name="__Fieldmark__74_2377889082"/>
                                  <w:bookmarkStart w:id="149" w:name="__Fieldmark__74_2377889082"/>
                                  <w:bookmarkEnd w:id="149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pin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1) How well were you able to follow and understand different methods for presenting training material?</w:t>
                                  </w:r>
                                </w:p>
                              </w:tc>
                              <w:tc>
                                <w:tcPr>
                                  <w:tcW w:w="6408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20" w:hanging="0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a)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PowerPoint Presentation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50" w:name="__Fieldmark__75_2377889082"/>
                                  <w:bookmarkStart w:id="151" w:name="__Fieldmark__75_2377889082"/>
                                  <w:bookmarkEnd w:id="151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Extremely Wel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52" w:name="__Fieldmark__76_2377889082"/>
                                  <w:bookmarkStart w:id="153" w:name="__Fieldmark__76_2377889082"/>
                                  <w:bookmarkEnd w:id="153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Wel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54" w:name="__Fieldmark__77_2377889082"/>
                                  <w:bookmarkStart w:id="155" w:name="__Fieldmark__77_2377889082"/>
                                  <w:bookmarkEnd w:id="155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A Little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4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56" w:name="__Fieldmark__78_2377889082"/>
                                  <w:bookmarkStart w:id="157" w:name="__Fieldmark__78_2377889082"/>
                                  <w:bookmarkEnd w:id="157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t at 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20" w:hanging="0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b)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Written &amp; Distributed Manual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58" w:name="__Fieldmark__79_2377889082"/>
                                  <w:bookmarkStart w:id="159" w:name="__Fieldmark__79_2377889082"/>
                                  <w:bookmarkEnd w:id="159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Extremely Wel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60" w:name="__Fieldmark__80_2377889082"/>
                                  <w:bookmarkStart w:id="161" w:name="__Fieldmark__80_2377889082"/>
                                  <w:bookmarkEnd w:id="161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Wel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62" w:name="__Fieldmark__81_2377889082"/>
                                  <w:bookmarkStart w:id="163" w:name="__Fieldmark__81_2377889082"/>
                                  <w:bookmarkEnd w:id="163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A Little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4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64" w:name="__Fieldmark__82_2377889082"/>
                                  <w:bookmarkStart w:id="165" w:name="__Fieldmark__82_2377889082"/>
                                  <w:bookmarkEnd w:id="165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t at Al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2) Overall, how would you describe the pace of the course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66" w:name="__Fieldmark__83_2377889082"/>
                                  <w:bookmarkStart w:id="167" w:name="__Fieldmark__83_2377889082"/>
                                  <w:bookmarkEnd w:id="167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Much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oo fas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68" w:name="__Fieldmark__84_2377889082"/>
                                  <w:bookmarkStart w:id="169" w:name="__Fieldmark__84_2377889082"/>
                                  <w:bookmarkEnd w:id="169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A littl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too fas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70" w:name="__Fieldmark__85_2377889082"/>
                                  <w:bookmarkStart w:id="171" w:name="__Fieldmark__85_2377889082"/>
                                  <w:bookmarkEnd w:id="171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Just righ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72" w:name="__Fieldmark__86_2377889082"/>
                                  <w:bookmarkStart w:id="173" w:name="__Fieldmark__86_2377889082"/>
                                  <w:bookmarkEnd w:id="173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A little too slow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4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74" w:name="__Fieldmark__87_2377889082"/>
                                  <w:bookmarkStart w:id="175" w:name="__Fieldmark__87_2377889082"/>
                                  <w:bookmarkEnd w:id="175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Much to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l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3) If the course were offered again, would you recommend it to your colleagues?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1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76" w:name="__Fieldmark__88_2377889082"/>
                                  <w:bookmarkStart w:id="177" w:name="__Fieldmark__88_2377889082"/>
                                  <w:bookmarkEnd w:id="177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Yes, definitel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2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78" w:name="__Fieldmark__89_2377889082"/>
                                  <w:bookmarkStart w:id="179" w:name="__Fieldmark__89_2377889082"/>
                                  <w:bookmarkEnd w:id="179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Yes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yb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80" w:name="__Fieldmark__90_2377889082"/>
                                  <w:bookmarkStart w:id="181" w:name="__Fieldmark__90_2377889082"/>
                                  <w:bookmarkEnd w:id="181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t likel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3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82" w:name="__Fieldmark__91_2377889082"/>
                                  <w:bookmarkStart w:id="183" w:name="__Fieldmark__91_2377889082"/>
                                  <w:bookmarkEnd w:id="183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t at all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>
                                      <w:ffData>
                                        <w:name w:val="Check4"/>
                                        <w:enabled/>
                                        <w:calcOnExit w:val="0"/>
                                        <w:checkBox>
                                          <w:sizeAuto/>
                                        </w:checkBox>
                                      </w:ffData>
                                    </w:fldCha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instrText xml:space="preserve"> FORMCHECKBOX </w:instrTex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separate"/>
                                  </w:r>
                                  <w:bookmarkStart w:id="184" w:name="__Fieldmark__92_2377889082"/>
                                  <w:bookmarkStart w:id="185" w:name="__Fieldmark__92_2377889082"/>
                                  <w:bookmarkEnd w:id="185"/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 Narrow" w:ascii="Arial Narrow" w:hAnsi="Arial Narrow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No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pin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7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4) Overall, what was the most effective or useful exercise for you from the training? Why?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15) Please comment on how you felt the facilitators taught the course. Were their particular strengths or weaknesses of the facilitators?  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16) How could the training have been improved? 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17) Please feel free to add any more comments or suggestions you believe to be useful. </w:t>
                                  </w:r>
                                </w:p>
                              </w:tc>
                              <w:tc>
                                <w:tcPr>
                                  <w:tcW w:w="7668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4.8pt;height:684pt;mso-wrap-distance-left:9pt;mso-wrap-distance-right:9pt;mso-wrap-distance-top:0pt;mso-wrap-distance-bottom:0pt;margin-top:6.2pt;mso-position-vertical-relative:text;margin-left:12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2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260"/>
                        <w:gridCol w:w="1080"/>
                        <w:gridCol w:w="540"/>
                        <w:gridCol w:w="540"/>
                        <w:gridCol w:w="720"/>
                        <w:gridCol w:w="540"/>
                        <w:gridCol w:w="540"/>
                        <w:gridCol w:w="1080"/>
                        <w:gridCol w:w="180"/>
                        <w:gridCol w:w="1188"/>
                      </w:tblGrid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0) Did the presentation materials and handouts convey the material that was being presented?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86" w:name="__Fieldmark__70_2377889082"/>
                            <w:bookmarkStart w:id="187" w:name="__Fieldmark__70_2377889082"/>
                            <w:bookmarkEnd w:id="187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 Yes, definitely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88" w:name="__Fieldmark__71_2377889082"/>
                            <w:bookmarkStart w:id="189" w:name="__Fieldmark__71_2377889082"/>
                            <w:bookmarkEnd w:id="189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Yes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omewhat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90" w:name="__Fieldmark__72_2377889082"/>
                            <w:bookmarkStart w:id="191" w:name="__Fieldmark__72_2377889082"/>
                            <w:bookmarkEnd w:id="191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92" w:name="__Fieldmark__73_2377889082"/>
                            <w:bookmarkStart w:id="193" w:name="__Fieldmark__73_2377889082"/>
                            <w:bookmarkEnd w:id="193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t at all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4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94" w:name="__Fieldmark__74_2377889082"/>
                            <w:bookmarkStart w:id="195" w:name="__Fieldmark__74_2377889082"/>
                            <w:bookmarkEnd w:id="195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pin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1) How well were you able to follow and understand different methods for presenting training material?</w:t>
                            </w:r>
                          </w:p>
                        </w:tc>
                        <w:tc>
                          <w:tcPr>
                            <w:tcW w:w="6408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a)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PowerPoint Presentations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96" w:name="__Fieldmark__75_2377889082"/>
                            <w:bookmarkStart w:id="197" w:name="__Fieldmark__75_2377889082"/>
                            <w:bookmarkEnd w:id="197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 Extremely Well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198" w:name="__Fieldmark__76_2377889082"/>
                            <w:bookmarkStart w:id="199" w:name="__Fieldmark__76_2377889082"/>
                            <w:bookmarkEnd w:id="199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Well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00" w:name="__Fieldmark__77_2377889082"/>
                            <w:bookmarkStart w:id="201" w:name="__Fieldmark__77_2377889082"/>
                            <w:bookmarkEnd w:id="201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A Little</w:t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4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02" w:name="__Fieldmark__78_2377889082"/>
                            <w:bookmarkStart w:id="203" w:name="__Fieldmark__78_2377889082"/>
                            <w:bookmarkEnd w:id="203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t at 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20" w:hanging="0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b)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Written &amp; Distributed Manual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04" w:name="__Fieldmark__79_2377889082"/>
                            <w:bookmarkStart w:id="205" w:name="__Fieldmark__79_2377889082"/>
                            <w:bookmarkEnd w:id="205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 Extremely Well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06" w:name="__Fieldmark__80_2377889082"/>
                            <w:bookmarkStart w:id="207" w:name="__Fieldmark__80_2377889082"/>
                            <w:bookmarkEnd w:id="207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Well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08" w:name="__Fieldmark__81_2377889082"/>
                            <w:bookmarkStart w:id="209" w:name="__Fieldmark__81_2377889082"/>
                            <w:bookmarkEnd w:id="209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A Little</w:t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4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10" w:name="__Fieldmark__82_2377889082"/>
                            <w:bookmarkStart w:id="211" w:name="__Fieldmark__82_2377889082"/>
                            <w:bookmarkEnd w:id="211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t at Al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2) Overall, how would you describe the pace of the course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12" w:name="__Fieldmark__83_2377889082"/>
                            <w:bookmarkStart w:id="213" w:name="__Fieldmark__83_2377889082"/>
                            <w:bookmarkEnd w:id="213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 Much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oo fast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14" w:name="__Fieldmark__84_2377889082"/>
                            <w:bookmarkStart w:id="215" w:name="__Fieldmark__84_2377889082"/>
                            <w:bookmarkEnd w:id="215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A littl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too fast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16" w:name="__Fieldmark__85_2377889082"/>
                            <w:bookmarkStart w:id="217" w:name="__Fieldmark__85_2377889082"/>
                            <w:bookmarkEnd w:id="217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Just right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18" w:name="__Fieldmark__86_2377889082"/>
                            <w:bookmarkStart w:id="219" w:name="__Fieldmark__86_2377889082"/>
                            <w:bookmarkEnd w:id="219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A little too slow</w:t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4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20" w:name="__Fieldmark__87_2377889082"/>
                            <w:bookmarkStart w:id="221" w:name="__Fieldmark__87_2377889082"/>
                            <w:bookmarkEnd w:id="221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Much to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low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3) If the course were offered again, would you recommend it to your colleagues?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1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22" w:name="__Fieldmark__88_2377889082"/>
                            <w:bookmarkStart w:id="223" w:name="__Fieldmark__88_2377889082"/>
                            <w:bookmarkEnd w:id="223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 Yes, definitely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2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24" w:name="__Fieldmark__89_2377889082"/>
                            <w:bookmarkStart w:id="225" w:name="__Fieldmark__89_2377889082"/>
                            <w:bookmarkEnd w:id="225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Yes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ybe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26" w:name="__Fieldmark__90_2377889082"/>
                            <w:bookmarkStart w:id="227" w:name="__Fieldmark__90_2377889082"/>
                            <w:bookmarkEnd w:id="227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t likely</w:t>
                            </w:r>
                          </w:p>
                        </w:tc>
                        <w:tc>
                          <w:tcPr>
                            <w:tcW w:w="16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3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28" w:name="__Fieldmark__91_2377889082"/>
                            <w:bookmarkStart w:id="229" w:name="__Fieldmark__91_2377889082"/>
                            <w:bookmarkEnd w:id="229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t at all</w:t>
                            </w:r>
                          </w:p>
                        </w:tc>
                        <w:tc>
                          <w:tcPr>
                            <w:tcW w:w="13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>
                                <w:ffData>
                                  <w:name w:val="Check4"/>
                                  <w:enabled/>
                                  <w:calcOnExit w:val="0"/>
                                  <w:checkBox>
                                    <w:sizeAuto/>
                                  </w:checkBox>
                                </w:ff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instrText xml:space="preserve"> FORMCHECKBOX </w:instrText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separate"/>
                            </w:r>
                            <w:bookmarkStart w:id="230" w:name="__Fieldmark__92_2377889082"/>
                            <w:bookmarkStart w:id="231" w:name="__Fieldmark__92_2377889082"/>
                            <w:bookmarkEnd w:id="231"/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 Narrow" w:ascii="Arial Narrow" w:hAnsi="Arial Narrow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No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pinion</w:t>
                            </w:r>
                          </w:p>
                        </w:tc>
                      </w:tr>
                      <w:tr>
                        <w:trPr>
                          <w:trHeight w:val="2197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4) Overall, what was the most effective or useful exercise for you from the training? Why?</w:t>
                            </w:r>
                          </w:p>
                        </w:tc>
                        <w:tc>
                          <w:tcPr>
                            <w:tcW w:w="76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b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1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15) Please comment on how you felt the facilitators taught the course. Were their particular strengths or weaknesses of the facilitators?  </w:t>
                            </w:r>
                          </w:p>
                        </w:tc>
                        <w:tc>
                          <w:tcPr>
                            <w:tcW w:w="76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16) How could the training have been improved? </w:t>
                            </w:r>
                          </w:p>
                        </w:tc>
                        <w:tc>
                          <w:tcPr>
                            <w:tcW w:w="76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17) Please feel free to add any more comments or suggestions you believe to be useful. </w:t>
                            </w:r>
                          </w:p>
                        </w:tc>
                        <w:tc>
                          <w:tcPr>
                            <w:tcW w:w="7668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6">
    <w:name w:val="WW8Num2z6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9:21:00Z</dcterms:created>
  <dc:creator>Erika Linnander</dc:creator>
  <dc:description/>
  <cp:keywords/>
  <dc:language>en-US</dc:language>
  <cp:lastModifiedBy>Managing Editor HRH Journal</cp:lastModifiedBy>
  <cp:lastPrinted>2009-12-19T18:26:00Z</cp:lastPrinted>
  <dcterms:modified xsi:type="dcterms:W3CDTF">2010-02-20T16:35:00Z</dcterms:modified>
  <cp:revision>3</cp:revision>
  <dc:subject/>
  <dc:title>LHMDP: Training Course Evaluation</dc:title>
</cp:coreProperties>
</file>